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8A95F" w14:textId="77777777" w:rsidR="008E2B09" w:rsidRPr="00501483" w:rsidRDefault="008E2B09" w:rsidP="008E2B09">
      <w:pPr>
        <w:rPr>
          <w:rFonts w:ascii="Times New Roman" w:hAnsi="Times New Roman"/>
          <w:b/>
          <w:color w:val="000000"/>
          <w:kern w:val="1"/>
          <w:lang w:val="en-GB"/>
        </w:rPr>
      </w:pPr>
      <w:bookmarkStart w:id="0" w:name="_GoBack"/>
      <w:r w:rsidRPr="00501483">
        <w:rPr>
          <w:rFonts w:ascii="Times New Roman" w:hAnsi="Times New Roman"/>
          <w:b/>
          <w:color w:val="000000"/>
          <w:kern w:val="1"/>
          <w:lang w:val="en-GB"/>
        </w:rPr>
        <w:t>Additional Table 2</w:t>
      </w:r>
    </w:p>
    <w:p w14:paraId="37A68F35" w14:textId="77777777" w:rsidR="008E2B09" w:rsidRDefault="008E2B09" w:rsidP="008E2B09">
      <w:pPr>
        <w:rPr>
          <w:rFonts w:ascii="Times New Roman" w:hAnsi="Times New Roman"/>
          <w:color w:val="000000"/>
          <w:kern w:val="1"/>
          <w:lang w:val="en-GB"/>
        </w:rPr>
      </w:pPr>
    </w:p>
    <w:p w14:paraId="0BD0BB19" w14:textId="77777777" w:rsidR="008E2B09" w:rsidRDefault="008E2B09" w:rsidP="008E2B09">
      <w:pPr>
        <w:rPr>
          <w:rFonts w:ascii="Times New Roman" w:hAnsi="Times New Roman"/>
          <w:sz w:val="20"/>
          <w:lang w:val="en-US"/>
        </w:rPr>
      </w:pPr>
      <w:r w:rsidRPr="00D07FEF">
        <w:rPr>
          <w:rFonts w:ascii="Times New Roman" w:hAnsi="Times New Roman"/>
          <w:color w:val="000000"/>
          <w:kern w:val="1"/>
          <w:lang w:val="en-GB"/>
        </w:rPr>
        <w:t>Factors independently associated with non-compliance (results of the logistic regression). This analysis included only those children seen in the three centres participating in period 2 of the study</w:t>
      </w:r>
      <w:r>
        <w:rPr>
          <w:rFonts w:ascii="Times New Roman" w:hAnsi="Times New Roman"/>
          <w:color w:val="000000"/>
          <w:kern w:val="1"/>
          <w:lang w:val="en-GB"/>
        </w:rPr>
        <w:t xml:space="preserve"> during winter or spring</w:t>
      </w:r>
      <w:r w:rsidRPr="00D07FEF">
        <w:rPr>
          <w:rFonts w:ascii="Times New Roman" w:hAnsi="Times New Roman"/>
          <w:color w:val="000000"/>
          <w:kern w:val="1"/>
          <w:lang w:val="en-GB"/>
        </w:rPr>
        <w:t>.</w:t>
      </w:r>
      <w:bookmarkEnd w:id="0"/>
    </w:p>
    <w:tbl>
      <w:tblPr>
        <w:tblW w:w="9356" w:type="dxa"/>
        <w:tblLayout w:type="fixed"/>
        <w:tblLook w:val="00A0" w:firstRow="1" w:lastRow="0" w:firstColumn="1" w:lastColumn="0" w:noHBand="0" w:noVBand="0"/>
      </w:tblPr>
      <w:tblGrid>
        <w:gridCol w:w="2977"/>
        <w:gridCol w:w="1384"/>
        <w:gridCol w:w="1735"/>
        <w:gridCol w:w="850"/>
        <w:gridCol w:w="1242"/>
        <w:gridCol w:w="1168"/>
      </w:tblGrid>
      <w:tr w:rsidR="008E2B09" w:rsidRPr="00D07FEF" w14:paraId="5C06A048" w14:textId="77777777" w:rsidTr="0032718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1A67590" w14:textId="77777777" w:rsidR="008E2B09" w:rsidRPr="00D07FEF" w:rsidRDefault="008E2B09" w:rsidP="0032718C">
            <w:pPr>
              <w:jc w:val="both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9F8FA17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>Compliant</w:t>
            </w:r>
          </w:p>
          <w:p w14:paraId="6F9F29F5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N= </w:t>
            </w: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526</w:t>
            </w:r>
          </w:p>
          <w:p w14:paraId="48198188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proofErr w:type="gramStart"/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>n</w:t>
            </w:r>
            <w:proofErr w:type="gramEnd"/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 (%)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158B1D0B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>Non compliant</w:t>
            </w:r>
          </w:p>
          <w:p w14:paraId="14E5F249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N= </w:t>
            </w: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339</w:t>
            </w:r>
          </w:p>
          <w:p w14:paraId="548C9257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proofErr w:type="gramStart"/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>n</w:t>
            </w:r>
            <w:proofErr w:type="gramEnd"/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D6F9CF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proofErr w:type="spellStart"/>
            <w:proofErr w:type="gramStart"/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>aOR</w:t>
            </w:r>
            <w:proofErr w:type="spellEnd"/>
            <w:proofErr w:type="gramEnd"/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53A4ABF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>CI 95%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08526558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proofErr w:type="gramStart"/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>p</w:t>
            </w:r>
            <w:proofErr w:type="gramEnd"/>
          </w:p>
        </w:tc>
      </w:tr>
      <w:tr w:rsidR="008E2B09" w:rsidRPr="00D07FEF" w14:paraId="45498F2C" w14:textId="77777777" w:rsidTr="0032718C">
        <w:tc>
          <w:tcPr>
            <w:tcW w:w="2977" w:type="dxa"/>
            <w:tcBorders>
              <w:top w:val="single" w:sz="4" w:space="0" w:color="auto"/>
            </w:tcBorders>
          </w:tcPr>
          <w:p w14:paraId="053FD6A8" w14:textId="77777777" w:rsidR="008E2B09" w:rsidRPr="00D07FEF" w:rsidRDefault="008E2B09" w:rsidP="0032718C">
            <w:pPr>
              <w:rPr>
                <w:rFonts w:ascii="Times New Roman" w:hAnsi="Times New Roman"/>
                <w:b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b/>
                <w:color w:val="000000"/>
                <w:kern w:val="1"/>
                <w:lang w:val="en-GB"/>
              </w:rPr>
              <w:t>Period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7D1A9F1A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0156B1DE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F24A37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B162580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4BA99F1A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</w:tr>
      <w:tr w:rsidR="008E2B09" w:rsidRPr="00D07FEF" w14:paraId="7C3A52E8" w14:textId="77777777" w:rsidTr="0032718C">
        <w:tc>
          <w:tcPr>
            <w:tcW w:w="2977" w:type="dxa"/>
          </w:tcPr>
          <w:p w14:paraId="320665F3" w14:textId="77777777" w:rsidR="008E2B09" w:rsidRPr="00D07FEF" w:rsidRDefault="008E2B09" w:rsidP="0032718C">
            <w:pPr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  First period</w:t>
            </w:r>
          </w:p>
        </w:tc>
        <w:tc>
          <w:tcPr>
            <w:tcW w:w="1384" w:type="dxa"/>
          </w:tcPr>
          <w:p w14:paraId="3A81E263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735" w:type="dxa"/>
          </w:tcPr>
          <w:p w14:paraId="23D6B1E7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850" w:type="dxa"/>
          </w:tcPr>
          <w:p w14:paraId="7E73BEC2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</w:t>
            </w:r>
          </w:p>
        </w:tc>
        <w:tc>
          <w:tcPr>
            <w:tcW w:w="1242" w:type="dxa"/>
          </w:tcPr>
          <w:p w14:paraId="396A227F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-</w:t>
            </w:r>
          </w:p>
        </w:tc>
        <w:tc>
          <w:tcPr>
            <w:tcW w:w="1168" w:type="dxa"/>
          </w:tcPr>
          <w:p w14:paraId="37BA2C17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-</w:t>
            </w:r>
          </w:p>
        </w:tc>
      </w:tr>
      <w:tr w:rsidR="008E2B09" w:rsidRPr="00D07FEF" w14:paraId="4670AC2E" w14:textId="77777777" w:rsidTr="0032718C">
        <w:tc>
          <w:tcPr>
            <w:tcW w:w="2977" w:type="dxa"/>
          </w:tcPr>
          <w:p w14:paraId="648B8557" w14:textId="77777777" w:rsidR="008E2B09" w:rsidRPr="00D07FEF" w:rsidRDefault="008E2B09" w:rsidP="0032718C">
            <w:pPr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  Second period</w:t>
            </w:r>
          </w:p>
        </w:tc>
        <w:tc>
          <w:tcPr>
            <w:tcW w:w="1384" w:type="dxa"/>
          </w:tcPr>
          <w:p w14:paraId="57874C92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735" w:type="dxa"/>
          </w:tcPr>
          <w:p w14:paraId="7C916171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850" w:type="dxa"/>
          </w:tcPr>
          <w:p w14:paraId="7054152C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0.2</w:t>
            </w:r>
          </w:p>
        </w:tc>
        <w:tc>
          <w:tcPr>
            <w:tcW w:w="1242" w:type="dxa"/>
          </w:tcPr>
          <w:p w14:paraId="64BD3331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0.1-0.3</w:t>
            </w:r>
          </w:p>
        </w:tc>
        <w:tc>
          <w:tcPr>
            <w:tcW w:w="1168" w:type="dxa"/>
          </w:tcPr>
          <w:p w14:paraId="4961C288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&lt;0.001</w:t>
            </w:r>
          </w:p>
        </w:tc>
      </w:tr>
      <w:tr w:rsidR="008E2B09" w:rsidRPr="00D07FEF" w14:paraId="2534C0E1" w14:textId="77777777" w:rsidTr="0032718C">
        <w:tc>
          <w:tcPr>
            <w:tcW w:w="2977" w:type="dxa"/>
          </w:tcPr>
          <w:p w14:paraId="6B8A3334" w14:textId="77777777" w:rsidR="008E2B09" w:rsidRPr="00D07FEF" w:rsidRDefault="008E2B09" w:rsidP="0032718C">
            <w:pPr>
              <w:rPr>
                <w:rFonts w:ascii="Times New Roman" w:hAnsi="Times New Roman"/>
                <w:b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b/>
                <w:color w:val="000000"/>
                <w:kern w:val="1"/>
                <w:lang w:val="en-GB"/>
              </w:rPr>
              <w:t>Age</w:t>
            </w:r>
          </w:p>
        </w:tc>
        <w:tc>
          <w:tcPr>
            <w:tcW w:w="1384" w:type="dxa"/>
          </w:tcPr>
          <w:p w14:paraId="2FDB5192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735" w:type="dxa"/>
          </w:tcPr>
          <w:p w14:paraId="0BD5154D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850" w:type="dxa"/>
          </w:tcPr>
          <w:p w14:paraId="089ED47D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242" w:type="dxa"/>
          </w:tcPr>
          <w:p w14:paraId="504A64A6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168" w:type="dxa"/>
          </w:tcPr>
          <w:p w14:paraId="510418B5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</w:tr>
      <w:tr w:rsidR="008E2B09" w:rsidRPr="00D07FEF" w14:paraId="252F4AB5" w14:textId="77777777" w:rsidTr="0032718C">
        <w:tc>
          <w:tcPr>
            <w:tcW w:w="2977" w:type="dxa"/>
          </w:tcPr>
          <w:p w14:paraId="73D84B81" w14:textId="77777777" w:rsidR="008E2B09" w:rsidRPr="00D07FEF" w:rsidRDefault="008E2B09" w:rsidP="0032718C">
            <w:pPr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  &lt; 1 year</w:t>
            </w:r>
          </w:p>
        </w:tc>
        <w:tc>
          <w:tcPr>
            <w:tcW w:w="1384" w:type="dxa"/>
          </w:tcPr>
          <w:p w14:paraId="4BD596EA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735" w:type="dxa"/>
          </w:tcPr>
          <w:p w14:paraId="5C0B5D02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850" w:type="dxa"/>
          </w:tcPr>
          <w:p w14:paraId="3AFBF2F0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0.4</w:t>
            </w:r>
          </w:p>
        </w:tc>
        <w:tc>
          <w:tcPr>
            <w:tcW w:w="1242" w:type="dxa"/>
          </w:tcPr>
          <w:p w14:paraId="6EA3B987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0.2-0.6</w:t>
            </w:r>
          </w:p>
        </w:tc>
        <w:tc>
          <w:tcPr>
            <w:tcW w:w="1168" w:type="dxa"/>
          </w:tcPr>
          <w:p w14:paraId="1A114FCE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&lt;0.001</w:t>
            </w:r>
          </w:p>
        </w:tc>
      </w:tr>
      <w:tr w:rsidR="008E2B09" w:rsidRPr="00D07FEF" w14:paraId="119D2F6F" w14:textId="77777777" w:rsidTr="0032718C">
        <w:tc>
          <w:tcPr>
            <w:tcW w:w="2977" w:type="dxa"/>
          </w:tcPr>
          <w:p w14:paraId="2251D66D" w14:textId="77777777" w:rsidR="008E2B09" w:rsidRPr="00D07FEF" w:rsidRDefault="008E2B09" w:rsidP="0032718C">
            <w:pPr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  &gt; 1 year</w:t>
            </w:r>
          </w:p>
        </w:tc>
        <w:tc>
          <w:tcPr>
            <w:tcW w:w="1384" w:type="dxa"/>
          </w:tcPr>
          <w:p w14:paraId="389BD0D1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735" w:type="dxa"/>
          </w:tcPr>
          <w:p w14:paraId="4CA6A4C3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850" w:type="dxa"/>
          </w:tcPr>
          <w:p w14:paraId="300BA794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</w:t>
            </w:r>
          </w:p>
        </w:tc>
        <w:tc>
          <w:tcPr>
            <w:tcW w:w="1242" w:type="dxa"/>
          </w:tcPr>
          <w:p w14:paraId="4A28B155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-</w:t>
            </w:r>
          </w:p>
        </w:tc>
        <w:tc>
          <w:tcPr>
            <w:tcW w:w="1168" w:type="dxa"/>
          </w:tcPr>
          <w:p w14:paraId="1627D82F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-</w:t>
            </w:r>
          </w:p>
        </w:tc>
      </w:tr>
      <w:tr w:rsidR="008E2B09" w:rsidRPr="00D07FEF" w14:paraId="5059FE47" w14:textId="77777777" w:rsidTr="0032718C">
        <w:tc>
          <w:tcPr>
            <w:tcW w:w="2977" w:type="dxa"/>
          </w:tcPr>
          <w:p w14:paraId="56317D2E" w14:textId="77777777" w:rsidR="008E2B09" w:rsidRPr="00D07FEF" w:rsidRDefault="008E2B09" w:rsidP="0032718C">
            <w:pPr>
              <w:rPr>
                <w:rFonts w:ascii="Times New Roman" w:hAnsi="Times New Roman"/>
                <w:b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b/>
                <w:color w:val="000000"/>
                <w:kern w:val="1"/>
                <w:lang w:val="en-GB"/>
              </w:rPr>
              <w:t>Risk factors for pneumococcal infection</w:t>
            </w:r>
          </w:p>
        </w:tc>
        <w:tc>
          <w:tcPr>
            <w:tcW w:w="1384" w:type="dxa"/>
          </w:tcPr>
          <w:p w14:paraId="439C2EF8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735" w:type="dxa"/>
          </w:tcPr>
          <w:p w14:paraId="59C2B117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850" w:type="dxa"/>
          </w:tcPr>
          <w:p w14:paraId="1D10A6C2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242" w:type="dxa"/>
          </w:tcPr>
          <w:p w14:paraId="22DA2D6E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168" w:type="dxa"/>
          </w:tcPr>
          <w:p w14:paraId="270D9D58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</w:tr>
      <w:tr w:rsidR="008E2B09" w:rsidRPr="00D07FEF" w14:paraId="69B98EC0" w14:textId="77777777" w:rsidTr="0032718C">
        <w:tc>
          <w:tcPr>
            <w:tcW w:w="2977" w:type="dxa"/>
          </w:tcPr>
          <w:p w14:paraId="277CC44F" w14:textId="77777777" w:rsidR="008E2B09" w:rsidRPr="00D07FEF" w:rsidRDefault="008E2B09" w:rsidP="0032718C">
            <w:pPr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  No</w:t>
            </w:r>
          </w:p>
        </w:tc>
        <w:tc>
          <w:tcPr>
            <w:tcW w:w="1384" w:type="dxa"/>
          </w:tcPr>
          <w:p w14:paraId="7883CE5B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507 (97.3)</w:t>
            </w:r>
          </w:p>
        </w:tc>
        <w:tc>
          <w:tcPr>
            <w:tcW w:w="1735" w:type="dxa"/>
          </w:tcPr>
          <w:p w14:paraId="73907A15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300 (89.8)</w:t>
            </w:r>
          </w:p>
        </w:tc>
        <w:tc>
          <w:tcPr>
            <w:tcW w:w="850" w:type="dxa"/>
          </w:tcPr>
          <w:p w14:paraId="08A86FBE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</w:t>
            </w:r>
          </w:p>
        </w:tc>
        <w:tc>
          <w:tcPr>
            <w:tcW w:w="1242" w:type="dxa"/>
          </w:tcPr>
          <w:p w14:paraId="40D38618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-</w:t>
            </w:r>
          </w:p>
        </w:tc>
        <w:tc>
          <w:tcPr>
            <w:tcW w:w="1168" w:type="dxa"/>
          </w:tcPr>
          <w:p w14:paraId="0DCC17CB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-</w:t>
            </w:r>
          </w:p>
        </w:tc>
      </w:tr>
      <w:tr w:rsidR="008E2B09" w:rsidRPr="00D07FEF" w14:paraId="5725E016" w14:textId="77777777" w:rsidTr="0032718C">
        <w:tc>
          <w:tcPr>
            <w:tcW w:w="2977" w:type="dxa"/>
          </w:tcPr>
          <w:p w14:paraId="0EA64AF2" w14:textId="77777777" w:rsidR="008E2B09" w:rsidRPr="00D07FEF" w:rsidRDefault="008E2B09" w:rsidP="0032718C">
            <w:pPr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  Yes</w:t>
            </w:r>
          </w:p>
        </w:tc>
        <w:tc>
          <w:tcPr>
            <w:tcW w:w="1384" w:type="dxa"/>
          </w:tcPr>
          <w:p w14:paraId="1C95EEAC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4 (2.7)</w:t>
            </w:r>
          </w:p>
        </w:tc>
        <w:tc>
          <w:tcPr>
            <w:tcW w:w="1735" w:type="dxa"/>
          </w:tcPr>
          <w:p w14:paraId="3EF1FE46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34 (10.2)</w:t>
            </w:r>
          </w:p>
        </w:tc>
        <w:tc>
          <w:tcPr>
            <w:tcW w:w="850" w:type="dxa"/>
          </w:tcPr>
          <w:p w14:paraId="64B48956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3.8</w:t>
            </w:r>
          </w:p>
        </w:tc>
        <w:tc>
          <w:tcPr>
            <w:tcW w:w="1242" w:type="dxa"/>
          </w:tcPr>
          <w:p w14:paraId="7D059423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.7-3.1</w:t>
            </w:r>
          </w:p>
        </w:tc>
        <w:tc>
          <w:tcPr>
            <w:tcW w:w="1168" w:type="dxa"/>
          </w:tcPr>
          <w:p w14:paraId="5A10F222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0.001</w:t>
            </w:r>
          </w:p>
        </w:tc>
      </w:tr>
      <w:tr w:rsidR="008E2B09" w:rsidRPr="00D07FEF" w14:paraId="5FAD7C6D" w14:textId="77777777" w:rsidTr="0032718C">
        <w:tc>
          <w:tcPr>
            <w:tcW w:w="2977" w:type="dxa"/>
          </w:tcPr>
          <w:p w14:paraId="63128EBF" w14:textId="77777777" w:rsidR="008E2B09" w:rsidRPr="00D07FEF" w:rsidRDefault="008E2B09" w:rsidP="0032718C">
            <w:pPr>
              <w:rPr>
                <w:rFonts w:ascii="Times New Roman" w:hAnsi="Times New Roman"/>
                <w:b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b/>
                <w:color w:val="000000"/>
                <w:kern w:val="1"/>
                <w:lang w:val="en-GB"/>
              </w:rPr>
              <w:t>Respiratory distress</w:t>
            </w:r>
          </w:p>
        </w:tc>
        <w:tc>
          <w:tcPr>
            <w:tcW w:w="1384" w:type="dxa"/>
          </w:tcPr>
          <w:p w14:paraId="59FB1EA9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735" w:type="dxa"/>
          </w:tcPr>
          <w:p w14:paraId="11D41B1B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850" w:type="dxa"/>
          </w:tcPr>
          <w:p w14:paraId="112088E5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242" w:type="dxa"/>
          </w:tcPr>
          <w:p w14:paraId="28306181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168" w:type="dxa"/>
          </w:tcPr>
          <w:p w14:paraId="63196110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</w:tr>
      <w:tr w:rsidR="008E2B09" w:rsidRPr="00D07FEF" w14:paraId="2C64E5C5" w14:textId="77777777" w:rsidTr="0032718C">
        <w:tc>
          <w:tcPr>
            <w:tcW w:w="2977" w:type="dxa"/>
          </w:tcPr>
          <w:p w14:paraId="1D8B44BB" w14:textId="77777777" w:rsidR="008E2B09" w:rsidRPr="00D07FEF" w:rsidRDefault="008E2B09" w:rsidP="0032718C">
            <w:pPr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  No</w:t>
            </w:r>
          </w:p>
        </w:tc>
        <w:tc>
          <w:tcPr>
            <w:tcW w:w="1384" w:type="dxa"/>
          </w:tcPr>
          <w:p w14:paraId="02D87954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397 (76.6)</w:t>
            </w:r>
          </w:p>
        </w:tc>
        <w:tc>
          <w:tcPr>
            <w:tcW w:w="1735" w:type="dxa"/>
          </w:tcPr>
          <w:p w14:paraId="45B33241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95 (59.1)</w:t>
            </w:r>
          </w:p>
        </w:tc>
        <w:tc>
          <w:tcPr>
            <w:tcW w:w="850" w:type="dxa"/>
          </w:tcPr>
          <w:p w14:paraId="069BBDF0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</w:t>
            </w:r>
          </w:p>
        </w:tc>
        <w:tc>
          <w:tcPr>
            <w:tcW w:w="1242" w:type="dxa"/>
          </w:tcPr>
          <w:p w14:paraId="1FD24DE5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-</w:t>
            </w:r>
          </w:p>
        </w:tc>
        <w:tc>
          <w:tcPr>
            <w:tcW w:w="1168" w:type="dxa"/>
          </w:tcPr>
          <w:p w14:paraId="62031C63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-</w:t>
            </w:r>
          </w:p>
        </w:tc>
      </w:tr>
      <w:tr w:rsidR="008E2B09" w:rsidRPr="00D07FEF" w14:paraId="057BEE49" w14:textId="77777777" w:rsidTr="0032718C">
        <w:tc>
          <w:tcPr>
            <w:tcW w:w="2977" w:type="dxa"/>
          </w:tcPr>
          <w:p w14:paraId="35CF8E4F" w14:textId="77777777" w:rsidR="008E2B09" w:rsidRPr="00D07FEF" w:rsidRDefault="008E2B09" w:rsidP="0032718C">
            <w:pPr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  Yes</w:t>
            </w:r>
          </w:p>
        </w:tc>
        <w:tc>
          <w:tcPr>
            <w:tcW w:w="1384" w:type="dxa"/>
          </w:tcPr>
          <w:p w14:paraId="76933B12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21 (23.4)</w:t>
            </w:r>
          </w:p>
        </w:tc>
        <w:tc>
          <w:tcPr>
            <w:tcW w:w="1735" w:type="dxa"/>
          </w:tcPr>
          <w:p w14:paraId="094E2198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35 (40.9)</w:t>
            </w:r>
          </w:p>
        </w:tc>
        <w:tc>
          <w:tcPr>
            <w:tcW w:w="850" w:type="dxa"/>
          </w:tcPr>
          <w:p w14:paraId="156B8808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0.8</w:t>
            </w:r>
          </w:p>
        </w:tc>
        <w:tc>
          <w:tcPr>
            <w:tcW w:w="1242" w:type="dxa"/>
          </w:tcPr>
          <w:p w14:paraId="594E5D24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0.5-1.2</w:t>
            </w:r>
          </w:p>
        </w:tc>
        <w:tc>
          <w:tcPr>
            <w:tcW w:w="1168" w:type="dxa"/>
          </w:tcPr>
          <w:p w14:paraId="2E581DCC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0.20</w:t>
            </w:r>
          </w:p>
        </w:tc>
      </w:tr>
      <w:tr w:rsidR="008E2B09" w:rsidRPr="00D07FEF" w14:paraId="364BF81E" w14:textId="77777777" w:rsidTr="0032718C">
        <w:tc>
          <w:tcPr>
            <w:tcW w:w="2977" w:type="dxa"/>
          </w:tcPr>
          <w:p w14:paraId="7E710B75" w14:textId="77777777" w:rsidR="008E2B09" w:rsidRPr="00D07FEF" w:rsidRDefault="008E2B09" w:rsidP="0032718C">
            <w:pPr>
              <w:rPr>
                <w:rFonts w:ascii="Times New Roman" w:hAnsi="Times New Roman"/>
                <w:b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b/>
                <w:color w:val="000000"/>
                <w:kern w:val="1"/>
                <w:lang w:val="en-GB"/>
              </w:rPr>
              <w:t>Ill appearance</w:t>
            </w:r>
          </w:p>
        </w:tc>
        <w:tc>
          <w:tcPr>
            <w:tcW w:w="1384" w:type="dxa"/>
          </w:tcPr>
          <w:p w14:paraId="51D17666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735" w:type="dxa"/>
          </w:tcPr>
          <w:p w14:paraId="6BB7FA4C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850" w:type="dxa"/>
          </w:tcPr>
          <w:p w14:paraId="0C0A2E3F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242" w:type="dxa"/>
          </w:tcPr>
          <w:p w14:paraId="7D9CEB71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168" w:type="dxa"/>
          </w:tcPr>
          <w:p w14:paraId="080155F9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</w:tr>
      <w:tr w:rsidR="008E2B09" w:rsidRPr="00D07FEF" w14:paraId="07FCA254" w14:textId="77777777" w:rsidTr="0032718C">
        <w:tc>
          <w:tcPr>
            <w:tcW w:w="2977" w:type="dxa"/>
          </w:tcPr>
          <w:p w14:paraId="1B7A5564" w14:textId="77777777" w:rsidR="008E2B09" w:rsidRPr="00D07FEF" w:rsidRDefault="008E2B09" w:rsidP="0032718C">
            <w:pPr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  No</w:t>
            </w:r>
          </w:p>
        </w:tc>
        <w:tc>
          <w:tcPr>
            <w:tcW w:w="1384" w:type="dxa"/>
          </w:tcPr>
          <w:p w14:paraId="3F2AA389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386 (75.1)</w:t>
            </w:r>
          </w:p>
        </w:tc>
        <w:tc>
          <w:tcPr>
            <w:tcW w:w="1735" w:type="dxa"/>
          </w:tcPr>
          <w:p w14:paraId="61D0A02D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93 (59)</w:t>
            </w:r>
          </w:p>
        </w:tc>
        <w:tc>
          <w:tcPr>
            <w:tcW w:w="850" w:type="dxa"/>
          </w:tcPr>
          <w:p w14:paraId="1B9DBD49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</w:t>
            </w:r>
          </w:p>
        </w:tc>
        <w:tc>
          <w:tcPr>
            <w:tcW w:w="1242" w:type="dxa"/>
          </w:tcPr>
          <w:p w14:paraId="0D735252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-</w:t>
            </w:r>
          </w:p>
        </w:tc>
        <w:tc>
          <w:tcPr>
            <w:tcW w:w="1168" w:type="dxa"/>
          </w:tcPr>
          <w:p w14:paraId="1C29BB21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-</w:t>
            </w:r>
          </w:p>
        </w:tc>
      </w:tr>
      <w:tr w:rsidR="008E2B09" w:rsidRPr="00D07FEF" w14:paraId="70D15031" w14:textId="77777777" w:rsidTr="0032718C">
        <w:tc>
          <w:tcPr>
            <w:tcW w:w="2977" w:type="dxa"/>
          </w:tcPr>
          <w:p w14:paraId="01EC32FB" w14:textId="77777777" w:rsidR="008E2B09" w:rsidRPr="00D07FEF" w:rsidRDefault="008E2B09" w:rsidP="0032718C">
            <w:pPr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  Yes</w:t>
            </w:r>
          </w:p>
        </w:tc>
        <w:tc>
          <w:tcPr>
            <w:tcW w:w="1384" w:type="dxa"/>
          </w:tcPr>
          <w:p w14:paraId="5D6C7F14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28 (24.9)</w:t>
            </w:r>
          </w:p>
        </w:tc>
        <w:tc>
          <w:tcPr>
            <w:tcW w:w="1735" w:type="dxa"/>
          </w:tcPr>
          <w:p w14:paraId="26540F71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34 (41)</w:t>
            </w:r>
          </w:p>
        </w:tc>
        <w:tc>
          <w:tcPr>
            <w:tcW w:w="850" w:type="dxa"/>
          </w:tcPr>
          <w:p w14:paraId="01E11F1F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.2</w:t>
            </w:r>
          </w:p>
        </w:tc>
        <w:tc>
          <w:tcPr>
            <w:tcW w:w="1242" w:type="dxa"/>
          </w:tcPr>
          <w:p w14:paraId="34739D2A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0.8-1.7</w:t>
            </w:r>
          </w:p>
        </w:tc>
        <w:tc>
          <w:tcPr>
            <w:tcW w:w="1168" w:type="dxa"/>
          </w:tcPr>
          <w:p w14:paraId="526110E0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0.41</w:t>
            </w:r>
          </w:p>
        </w:tc>
      </w:tr>
      <w:tr w:rsidR="008E2B09" w:rsidRPr="00D07FEF" w14:paraId="2F181417" w14:textId="77777777" w:rsidTr="0032718C">
        <w:tc>
          <w:tcPr>
            <w:tcW w:w="2977" w:type="dxa"/>
          </w:tcPr>
          <w:p w14:paraId="28FE5A71" w14:textId="77777777" w:rsidR="008E2B09" w:rsidRPr="00D07FEF" w:rsidRDefault="008E2B09" w:rsidP="0032718C">
            <w:pPr>
              <w:rPr>
                <w:rFonts w:ascii="Times New Roman" w:hAnsi="Times New Roman"/>
                <w:b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kern w:val="1"/>
                <w:lang w:val="en-GB"/>
              </w:rPr>
              <w:t>Season</w:t>
            </w:r>
          </w:p>
        </w:tc>
        <w:tc>
          <w:tcPr>
            <w:tcW w:w="1384" w:type="dxa"/>
          </w:tcPr>
          <w:p w14:paraId="40E07798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735" w:type="dxa"/>
          </w:tcPr>
          <w:p w14:paraId="7E58D430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850" w:type="dxa"/>
          </w:tcPr>
          <w:p w14:paraId="30D12AB4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242" w:type="dxa"/>
          </w:tcPr>
          <w:p w14:paraId="635FF934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168" w:type="dxa"/>
          </w:tcPr>
          <w:p w14:paraId="73E83A78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</w:tr>
      <w:tr w:rsidR="008E2B09" w:rsidRPr="00D07FEF" w14:paraId="5164C0D6" w14:textId="77777777" w:rsidTr="0032718C">
        <w:tc>
          <w:tcPr>
            <w:tcW w:w="2977" w:type="dxa"/>
          </w:tcPr>
          <w:p w14:paraId="49C791FE" w14:textId="77777777" w:rsidR="008E2B09" w:rsidRPr="00D251D0" w:rsidRDefault="008E2B09" w:rsidP="0032718C">
            <w:pPr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251D0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  Winter</w:t>
            </w:r>
          </w:p>
        </w:tc>
        <w:tc>
          <w:tcPr>
            <w:tcW w:w="1384" w:type="dxa"/>
          </w:tcPr>
          <w:p w14:paraId="08389CBC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353 (67.1)</w:t>
            </w:r>
          </w:p>
        </w:tc>
        <w:tc>
          <w:tcPr>
            <w:tcW w:w="1735" w:type="dxa"/>
          </w:tcPr>
          <w:p w14:paraId="7EE19B81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233 (68.7)</w:t>
            </w:r>
          </w:p>
        </w:tc>
        <w:tc>
          <w:tcPr>
            <w:tcW w:w="850" w:type="dxa"/>
          </w:tcPr>
          <w:p w14:paraId="3017A172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</w:t>
            </w:r>
          </w:p>
        </w:tc>
        <w:tc>
          <w:tcPr>
            <w:tcW w:w="1242" w:type="dxa"/>
          </w:tcPr>
          <w:p w14:paraId="15995660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-</w:t>
            </w:r>
          </w:p>
        </w:tc>
        <w:tc>
          <w:tcPr>
            <w:tcW w:w="1168" w:type="dxa"/>
          </w:tcPr>
          <w:p w14:paraId="3693710D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-</w:t>
            </w:r>
          </w:p>
        </w:tc>
      </w:tr>
      <w:tr w:rsidR="008E2B09" w:rsidRPr="00D07FEF" w14:paraId="3C248D98" w14:textId="77777777" w:rsidTr="0032718C">
        <w:tc>
          <w:tcPr>
            <w:tcW w:w="2977" w:type="dxa"/>
          </w:tcPr>
          <w:p w14:paraId="2146A5AA" w14:textId="77777777" w:rsidR="008E2B09" w:rsidRPr="00D251D0" w:rsidRDefault="008E2B09" w:rsidP="0032718C">
            <w:pPr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251D0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  Spring</w:t>
            </w:r>
          </w:p>
        </w:tc>
        <w:tc>
          <w:tcPr>
            <w:tcW w:w="1384" w:type="dxa"/>
          </w:tcPr>
          <w:p w14:paraId="2E4E2F05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73 (32.9)</w:t>
            </w:r>
          </w:p>
        </w:tc>
        <w:tc>
          <w:tcPr>
            <w:tcW w:w="1735" w:type="dxa"/>
          </w:tcPr>
          <w:p w14:paraId="086E9881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06 (31.3)</w:t>
            </w:r>
          </w:p>
        </w:tc>
        <w:tc>
          <w:tcPr>
            <w:tcW w:w="850" w:type="dxa"/>
          </w:tcPr>
          <w:p w14:paraId="15DD3D7F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0.8</w:t>
            </w:r>
          </w:p>
        </w:tc>
        <w:tc>
          <w:tcPr>
            <w:tcW w:w="1242" w:type="dxa"/>
          </w:tcPr>
          <w:p w14:paraId="638CE031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0.5-1.1</w:t>
            </w:r>
          </w:p>
        </w:tc>
        <w:tc>
          <w:tcPr>
            <w:tcW w:w="1168" w:type="dxa"/>
          </w:tcPr>
          <w:p w14:paraId="2E819457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0.20</w:t>
            </w:r>
          </w:p>
        </w:tc>
      </w:tr>
      <w:tr w:rsidR="008E2B09" w:rsidRPr="00D07FEF" w14:paraId="6B7E0D49" w14:textId="77777777" w:rsidTr="0032718C">
        <w:tc>
          <w:tcPr>
            <w:tcW w:w="2977" w:type="dxa"/>
          </w:tcPr>
          <w:p w14:paraId="6158DEB4" w14:textId="77777777" w:rsidR="008E2B09" w:rsidRPr="00D07FEF" w:rsidRDefault="008E2B09" w:rsidP="0032718C">
            <w:pPr>
              <w:rPr>
                <w:rFonts w:ascii="Times New Roman" w:hAnsi="Times New Roman"/>
                <w:b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b/>
                <w:color w:val="000000"/>
                <w:kern w:val="1"/>
                <w:lang w:val="en-GB"/>
              </w:rPr>
              <w:t>Hospitalization</w:t>
            </w:r>
          </w:p>
        </w:tc>
        <w:tc>
          <w:tcPr>
            <w:tcW w:w="1384" w:type="dxa"/>
          </w:tcPr>
          <w:p w14:paraId="29647B1B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735" w:type="dxa"/>
          </w:tcPr>
          <w:p w14:paraId="0ED37AE0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850" w:type="dxa"/>
          </w:tcPr>
          <w:p w14:paraId="621DA276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242" w:type="dxa"/>
          </w:tcPr>
          <w:p w14:paraId="25EE86D3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  <w:tc>
          <w:tcPr>
            <w:tcW w:w="1168" w:type="dxa"/>
          </w:tcPr>
          <w:p w14:paraId="4AB70D17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</w:p>
        </w:tc>
      </w:tr>
      <w:tr w:rsidR="008E2B09" w:rsidRPr="00D07FEF" w14:paraId="654A8203" w14:textId="77777777" w:rsidTr="0032718C">
        <w:tc>
          <w:tcPr>
            <w:tcW w:w="2977" w:type="dxa"/>
          </w:tcPr>
          <w:p w14:paraId="5DD092DE" w14:textId="77777777" w:rsidR="008E2B09" w:rsidRPr="00D07FEF" w:rsidRDefault="008E2B09" w:rsidP="0032718C">
            <w:pPr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  No</w:t>
            </w:r>
          </w:p>
        </w:tc>
        <w:tc>
          <w:tcPr>
            <w:tcW w:w="1384" w:type="dxa"/>
          </w:tcPr>
          <w:p w14:paraId="259F377A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446 (85.4)</w:t>
            </w:r>
          </w:p>
        </w:tc>
        <w:tc>
          <w:tcPr>
            <w:tcW w:w="1735" w:type="dxa"/>
          </w:tcPr>
          <w:p w14:paraId="681FFB37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52 (45.1)</w:t>
            </w:r>
          </w:p>
        </w:tc>
        <w:tc>
          <w:tcPr>
            <w:tcW w:w="850" w:type="dxa"/>
          </w:tcPr>
          <w:p w14:paraId="2DF55A27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</w:t>
            </w:r>
          </w:p>
        </w:tc>
        <w:tc>
          <w:tcPr>
            <w:tcW w:w="1242" w:type="dxa"/>
          </w:tcPr>
          <w:p w14:paraId="38905698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-</w:t>
            </w:r>
          </w:p>
        </w:tc>
        <w:tc>
          <w:tcPr>
            <w:tcW w:w="1168" w:type="dxa"/>
          </w:tcPr>
          <w:p w14:paraId="1456E98D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-</w:t>
            </w:r>
          </w:p>
        </w:tc>
      </w:tr>
      <w:tr w:rsidR="008E2B09" w:rsidRPr="00D07FEF" w14:paraId="3832BC39" w14:textId="77777777" w:rsidTr="0032718C">
        <w:tc>
          <w:tcPr>
            <w:tcW w:w="2977" w:type="dxa"/>
            <w:tcBorders>
              <w:bottom w:val="single" w:sz="4" w:space="0" w:color="auto"/>
            </w:tcBorders>
          </w:tcPr>
          <w:p w14:paraId="766AAB57" w14:textId="77777777" w:rsidR="008E2B09" w:rsidRPr="00D07FEF" w:rsidRDefault="008E2B09" w:rsidP="0032718C">
            <w:pPr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 w:rsidRPr="00D07FEF">
              <w:rPr>
                <w:rFonts w:ascii="Times New Roman" w:hAnsi="Times New Roman"/>
                <w:color w:val="000000"/>
                <w:kern w:val="1"/>
                <w:lang w:val="en-GB"/>
              </w:rPr>
              <w:t xml:space="preserve">  Yes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753C2B47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76 (14.6)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20553A9B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185 (54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B610DF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7.6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63B1F634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4.9-11.8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3D3F15C3" w14:textId="77777777" w:rsidR="008E2B09" w:rsidRPr="00D07FEF" w:rsidRDefault="008E2B09" w:rsidP="0032718C">
            <w:pPr>
              <w:jc w:val="center"/>
              <w:rPr>
                <w:rFonts w:ascii="Times New Roman" w:hAnsi="Times New Roman"/>
                <w:color w:val="000000"/>
                <w:kern w:val="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1"/>
                <w:lang w:val="en-GB"/>
              </w:rPr>
              <w:t>&lt;0.001</w:t>
            </w:r>
          </w:p>
        </w:tc>
      </w:tr>
    </w:tbl>
    <w:p w14:paraId="0D6B9D25" w14:textId="77777777" w:rsidR="008E2B09" w:rsidRPr="00F95266" w:rsidRDefault="008E2B09" w:rsidP="008E2B09">
      <w:pPr>
        <w:rPr>
          <w:rFonts w:ascii="Times New Roman" w:hAnsi="Times New Roman"/>
          <w:sz w:val="20"/>
          <w:lang w:val="en-US"/>
        </w:rPr>
      </w:pPr>
    </w:p>
    <w:p w14:paraId="74783E06" w14:textId="77777777" w:rsidR="004D4FDB" w:rsidRDefault="004D4FDB"/>
    <w:sectPr w:rsidR="004D4FDB" w:rsidSect="001B07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24FE0F" w14:textId="77777777" w:rsidR="00000000" w:rsidRDefault="00501483">
      <w:r>
        <w:separator/>
      </w:r>
    </w:p>
  </w:endnote>
  <w:endnote w:type="continuationSeparator" w:id="0">
    <w:p w14:paraId="01CF950E" w14:textId="77777777" w:rsidR="00000000" w:rsidRDefault="00501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BD6B38" w14:textId="77777777" w:rsidR="00E42528" w:rsidRDefault="00501483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95302" w14:textId="77777777" w:rsidR="00E42528" w:rsidRDefault="00501483">
    <w:pPr>
      <w:pStyle w:val="Pieddepag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896E28" w14:textId="77777777" w:rsidR="00E42528" w:rsidRDefault="00501483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F0651D" w14:textId="77777777" w:rsidR="00000000" w:rsidRDefault="00501483">
      <w:r>
        <w:separator/>
      </w:r>
    </w:p>
  </w:footnote>
  <w:footnote w:type="continuationSeparator" w:id="0">
    <w:p w14:paraId="2C13A02B" w14:textId="77777777" w:rsidR="00000000" w:rsidRDefault="0050148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7C6B53" w14:textId="77777777" w:rsidR="00E42528" w:rsidRDefault="00501483">
    <w:pPr>
      <w:pStyle w:val="En-tt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257687" w14:textId="77777777" w:rsidR="00E42528" w:rsidRDefault="00501483">
    <w:pPr>
      <w:pStyle w:val="En-tt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4DEA0" w14:textId="77777777" w:rsidR="00E42528" w:rsidRDefault="0050148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B09"/>
    <w:rsid w:val="00482166"/>
    <w:rsid w:val="004D4FDB"/>
    <w:rsid w:val="00501483"/>
    <w:rsid w:val="008E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3CEA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B09"/>
    <w:rPr>
      <w:rFonts w:ascii="Cambria" w:eastAsia="Cambria" w:hAnsi="Cambria" w:cs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8E2B09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8E2B09"/>
    <w:rPr>
      <w:rFonts w:ascii="Cambria" w:eastAsia="Cambria" w:hAnsi="Cambria" w:cs="Times New Roman"/>
      <w:lang w:eastAsia="en-US"/>
    </w:rPr>
  </w:style>
  <w:style w:type="paragraph" w:styleId="Pieddepage">
    <w:name w:val="footer"/>
    <w:basedOn w:val="Normal"/>
    <w:link w:val="PieddepageCar"/>
    <w:uiPriority w:val="99"/>
    <w:rsid w:val="008E2B09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E2B09"/>
    <w:rPr>
      <w:rFonts w:ascii="Cambria" w:eastAsia="Cambria" w:hAnsi="Cambria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B09"/>
    <w:rPr>
      <w:rFonts w:ascii="Cambria" w:eastAsia="Cambria" w:hAnsi="Cambria" w:cs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8E2B09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8E2B09"/>
    <w:rPr>
      <w:rFonts w:ascii="Cambria" w:eastAsia="Cambria" w:hAnsi="Cambria" w:cs="Times New Roman"/>
      <w:lang w:eastAsia="en-US"/>
    </w:rPr>
  </w:style>
  <w:style w:type="paragraph" w:styleId="Pieddepage">
    <w:name w:val="footer"/>
    <w:basedOn w:val="Normal"/>
    <w:link w:val="PieddepageCar"/>
    <w:uiPriority w:val="99"/>
    <w:rsid w:val="008E2B09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E2B09"/>
    <w:rPr>
      <w:rFonts w:ascii="Cambria" w:eastAsia="Cambria" w:hAnsi="Cambria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31</Characters>
  <Application>Microsoft Macintosh Word</Application>
  <DocSecurity>0</DocSecurity>
  <Lines>6</Lines>
  <Paragraphs>1</Paragraphs>
  <ScaleCrop>false</ScaleCrop>
  <Company>Université de Nantes</Company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LAUNAY</dc:creator>
  <cp:keywords/>
  <dc:description/>
  <cp:lastModifiedBy>Elise LAUNAY</cp:lastModifiedBy>
  <cp:revision>2</cp:revision>
  <dcterms:created xsi:type="dcterms:W3CDTF">2016-07-28T10:14:00Z</dcterms:created>
  <dcterms:modified xsi:type="dcterms:W3CDTF">2016-07-28T10:21:00Z</dcterms:modified>
</cp:coreProperties>
</file>